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FBDF" w14:textId="5A737066" w:rsidR="00D57664" w:rsidRDefault="00E113BF">
      <w:bookmarkStart w:id="0" w:name="_GoBack"/>
      <w:bookmarkEnd w:id="0"/>
      <w:r w:rsidRPr="00A0772E">
        <w:rPr>
          <w:rFonts w:eastAsia="GiovanniStd-Book"/>
          <w:color w:val="FF0000"/>
          <w:kern w:val="0"/>
          <w:sz w:val="24"/>
        </w:rPr>
        <w:drawing>
          <wp:inline distT="0" distB="0" distL="0" distR="0" wp14:anchorId="506E19E6" wp14:editId="2AE4759B">
            <wp:extent cx="4914900" cy="3441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BF00B" w14:textId="77777777" w:rsidR="00DA3A28" w:rsidRDefault="00DA3A28">
      <w:pPr>
        <w:rPr>
          <w:rFonts w:hint="eastAsia"/>
        </w:rPr>
      </w:pPr>
    </w:p>
    <w:p w14:paraId="42A95223" w14:textId="3812321D" w:rsidR="00E113BF" w:rsidRPr="00DA3A28" w:rsidRDefault="00DA3A28" w:rsidP="00DA3A2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A3A28">
        <w:rPr>
          <w:rFonts w:ascii="Times New Roman" w:hAnsi="Times New Roman" w:cs="Times New Roman"/>
          <w:b/>
          <w:color w:val="000000" w:themeColor="text1"/>
          <w:sz w:val="24"/>
        </w:rPr>
        <w:t xml:space="preserve">Fig. </w:t>
      </w:r>
      <w:r w:rsidRPr="00DA3A28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r w:rsidRPr="00DA3A2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796033" w:rsidRPr="00796033">
        <w:rPr>
          <w:rFonts w:ascii="Times New Roman" w:hAnsi="Times New Roman" w:cs="Times New Roman"/>
          <w:b/>
          <w:color w:val="000000" w:themeColor="text1"/>
          <w:sz w:val="24"/>
        </w:rPr>
        <w:t>Changes in protein expression of NK1R in the hippocampal region after ICH</w:t>
      </w:r>
      <w:r w:rsidRPr="00DA3A28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>A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>) Representative pictures of double immunofluorescence staining showed NK1R (green) colocalized with neurons (</w:t>
      </w:r>
      <w:proofErr w:type="spellStart"/>
      <w:r w:rsidRPr="00DA3A28">
        <w:rPr>
          <w:rFonts w:ascii="Times New Roman" w:hAnsi="Times New Roman" w:cs="Times New Roman"/>
          <w:color w:val="000000" w:themeColor="text1"/>
          <w:sz w:val="24"/>
        </w:rPr>
        <w:t>NeuN</w:t>
      </w:r>
      <w:proofErr w:type="spellEnd"/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, red) in 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CA1 region of </w:t>
      </w:r>
      <w:r w:rsidRPr="00DA3A28">
        <w:rPr>
          <w:rFonts w:ascii="Times New Roman" w:eastAsia="GiovanniStd-Book" w:hAnsi="Times New Roman" w:cs="Times New Roman"/>
          <w:color w:val="000000" w:themeColor="text1"/>
          <w:kern w:val="0"/>
          <w:sz w:val="24"/>
        </w:rPr>
        <w:t>hippocampal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>24 h after ICH. (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>B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) Representative western blot bands, and 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(C) 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quantitative analyses of NK1R in the </w:t>
      </w:r>
      <w:r w:rsidRPr="00DA3A28">
        <w:rPr>
          <w:rFonts w:ascii="Times New Roman" w:eastAsia="GiovanniStd-Book" w:hAnsi="Times New Roman" w:cs="Times New Roman"/>
          <w:color w:val="000000" w:themeColor="text1"/>
          <w:kern w:val="0"/>
          <w:sz w:val="24"/>
        </w:rPr>
        <w:t>hippocampal</w:t>
      </w:r>
      <w:r w:rsidRPr="00DA3A28">
        <w:rPr>
          <w:rFonts w:ascii="Times New Roman" w:eastAsia="GiovanniStd-Book" w:hAnsi="Times New Roman" w:cs="Times New Roman"/>
          <w:color w:val="000000" w:themeColor="text1"/>
          <w:kern w:val="0"/>
          <w:sz w:val="24"/>
        </w:rPr>
        <w:t xml:space="preserve"> region</w:t>
      </w:r>
      <w:r w:rsidRPr="00DA3A28">
        <w:rPr>
          <w:rFonts w:ascii="Times New Roman" w:hAnsi="Times New Roman" w:cs="Times New Roman"/>
          <w:color w:val="000000" w:themeColor="text1"/>
          <w:sz w:val="24"/>
        </w:rPr>
        <w:t xml:space="preserve"> after ICH. Data was represented as mean ± SD. *p &lt; 0.05 vs sham group; One-way ANOVA, Tukey test, n=6/group.</w:t>
      </w:r>
    </w:p>
    <w:sectPr w:rsidR="00E113BF" w:rsidRPr="00DA3A28" w:rsidSect="00870C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ovanniStd-Book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EC"/>
    <w:rsid w:val="000006AE"/>
    <w:rsid w:val="00006468"/>
    <w:rsid w:val="00022CF4"/>
    <w:rsid w:val="00023554"/>
    <w:rsid w:val="00035584"/>
    <w:rsid w:val="0004431A"/>
    <w:rsid w:val="00053A48"/>
    <w:rsid w:val="00061039"/>
    <w:rsid w:val="00064277"/>
    <w:rsid w:val="00064554"/>
    <w:rsid w:val="00071588"/>
    <w:rsid w:val="000942F7"/>
    <w:rsid w:val="000B50AB"/>
    <w:rsid w:val="00113DA8"/>
    <w:rsid w:val="0011616F"/>
    <w:rsid w:val="001267ED"/>
    <w:rsid w:val="00134714"/>
    <w:rsid w:val="00135F47"/>
    <w:rsid w:val="001373A9"/>
    <w:rsid w:val="001B7458"/>
    <w:rsid w:val="00201AEC"/>
    <w:rsid w:val="00211DF3"/>
    <w:rsid w:val="0022224F"/>
    <w:rsid w:val="002320D0"/>
    <w:rsid w:val="00242EC0"/>
    <w:rsid w:val="002566CF"/>
    <w:rsid w:val="00262AF1"/>
    <w:rsid w:val="002646FD"/>
    <w:rsid w:val="00270D04"/>
    <w:rsid w:val="00275A4D"/>
    <w:rsid w:val="00280785"/>
    <w:rsid w:val="002842BB"/>
    <w:rsid w:val="00285908"/>
    <w:rsid w:val="002A6A24"/>
    <w:rsid w:val="002A761D"/>
    <w:rsid w:val="002C1587"/>
    <w:rsid w:val="002C31A0"/>
    <w:rsid w:val="002C68BE"/>
    <w:rsid w:val="002E7A82"/>
    <w:rsid w:val="00307014"/>
    <w:rsid w:val="00307A10"/>
    <w:rsid w:val="0031142C"/>
    <w:rsid w:val="00313991"/>
    <w:rsid w:val="00317A16"/>
    <w:rsid w:val="003263A7"/>
    <w:rsid w:val="00337A1C"/>
    <w:rsid w:val="00361CB0"/>
    <w:rsid w:val="00385276"/>
    <w:rsid w:val="003856ED"/>
    <w:rsid w:val="003862D6"/>
    <w:rsid w:val="00387CD8"/>
    <w:rsid w:val="003A3EA2"/>
    <w:rsid w:val="003A4EFD"/>
    <w:rsid w:val="003D0B04"/>
    <w:rsid w:val="003E47E3"/>
    <w:rsid w:val="003F4BE3"/>
    <w:rsid w:val="0040583D"/>
    <w:rsid w:val="00417BCD"/>
    <w:rsid w:val="00432FB7"/>
    <w:rsid w:val="004419AB"/>
    <w:rsid w:val="0044766B"/>
    <w:rsid w:val="0045315D"/>
    <w:rsid w:val="004672E4"/>
    <w:rsid w:val="004818B0"/>
    <w:rsid w:val="0049041A"/>
    <w:rsid w:val="00492879"/>
    <w:rsid w:val="004A1CAF"/>
    <w:rsid w:val="004D12D8"/>
    <w:rsid w:val="005017C1"/>
    <w:rsid w:val="00511B1B"/>
    <w:rsid w:val="00512F3C"/>
    <w:rsid w:val="00532E80"/>
    <w:rsid w:val="00546C67"/>
    <w:rsid w:val="0059324F"/>
    <w:rsid w:val="00593E4E"/>
    <w:rsid w:val="005960F4"/>
    <w:rsid w:val="005C5E7B"/>
    <w:rsid w:val="005C6881"/>
    <w:rsid w:val="005D2339"/>
    <w:rsid w:val="005D5645"/>
    <w:rsid w:val="005E51B0"/>
    <w:rsid w:val="005E7F54"/>
    <w:rsid w:val="005F79C2"/>
    <w:rsid w:val="005F7C1E"/>
    <w:rsid w:val="00605721"/>
    <w:rsid w:val="006059B0"/>
    <w:rsid w:val="006151A7"/>
    <w:rsid w:val="00615A6A"/>
    <w:rsid w:val="0061620C"/>
    <w:rsid w:val="00627CEF"/>
    <w:rsid w:val="00630E46"/>
    <w:rsid w:val="00631819"/>
    <w:rsid w:val="0065437A"/>
    <w:rsid w:val="006741FE"/>
    <w:rsid w:val="006815ED"/>
    <w:rsid w:val="006836D7"/>
    <w:rsid w:val="00691EF8"/>
    <w:rsid w:val="006936D1"/>
    <w:rsid w:val="006A1564"/>
    <w:rsid w:val="006B3BC1"/>
    <w:rsid w:val="006B468B"/>
    <w:rsid w:val="006D7098"/>
    <w:rsid w:val="006E7F8C"/>
    <w:rsid w:val="007007F7"/>
    <w:rsid w:val="007026F7"/>
    <w:rsid w:val="00766781"/>
    <w:rsid w:val="00772BB0"/>
    <w:rsid w:val="00786A77"/>
    <w:rsid w:val="00796033"/>
    <w:rsid w:val="00796C97"/>
    <w:rsid w:val="00797C4A"/>
    <w:rsid w:val="007A5E03"/>
    <w:rsid w:val="007C17B1"/>
    <w:rsid w:val="007C291C"/>
    <w:rsid w:val="007C46C4"/>
    <w:rsid w:val="007D63C0"/>
    <w:rsid w:val="007D674D"/>
    <w:rsid w:val="007F597F"/>
    <w:rsid w:val="007F67C0"/>
    <w:rsid w:val="008019D5"/>
    <w:rsid w:val="008035DD"/>
    <w:rsid w:val="008172F9"/>
    <w:rsid w:val="00820721"/>
    <w:rsid w:val="00821340"/>
    <w:rsid w:val="00831071"/>
    <w:rsid w:val="00837DCF"/>
    <w:rsid w:val="00843DE2"/>
    <w:rsid w:val="00846794"/>
    <w:rsid w:val="00850DFB"/>
    <w:rsid w:val="00870C82"/>
    <w:rsid w:val="00871BF7"/>
    <w:rsid w:val="008775AE"/>
    <w:rsid w:val="00885DE2"/>
    <w:rsid w:val="00885E01"/>
    <w:rsid w:val="008A4BA4"/>
    <w:rsid w:val="008B72F0"/>
    <w:rsid w:val="008C4956"/>
    <w:rsid w:val="008D4501"/>
    <w:rsid w:val="008D5F36"/>
    <w:rsid w:val="008F59EA"/>
    <w:rsid w:val="0091050C"/>
    <w:rsid w:val="0091718D"/>
    <w:rsid w:val="00921B3E"/>
    <w:rsid w:val="0092332B"/>
    <w:rsid w:val="00925A57"/>
    <w:rsid w:val="00937BCE"/>
    <w:rsid w:val="00960CC5"/>
    <w:rsid w:val="009777C6"/>
    <w:rsid w:val="00980E33"/>
    <w:rsid w:val="0099275D"/>
    <w:rsid w:val="0099325B"/>
    <w:rsid w:val="009A3EBA"/>
    <w:rsid w:val="009B26C8"/>
    <w:rsid w:val="009C2D17"/>
    <w:rsid w:val="009C53FF"/>
    <w:rsid w:val="009D0C67"/>
    <w:rsid w:val="009D4561"/>
    <w:rsid w:val="009D5CD3"/>
    <w:rsid w:val="00A00742"/>
    <w:rsid w:val="00A05F1F"/>
    <w:rsid w:val="00A203C2"/>
    <w:rsid w:val="00A35357"/>
    <w:rsid w:val="00A43206"/>
    <w:rsid w:val="00A452C5"/>
    <w:rsid w:val="00A647F7"/>
    <w:rsid w:val="00A658EE"/>
    <w:rsid w:val="00A73C99"/>
    <w:rsid w:val="00A75DB5"/>
    <w:rsid w:val="00A80E3A"/>
    <w:rsid w:val="00A82F4A"/>
    <w:rsid w:val="00A846DD"/>
    <w:rsid w:val="00A8777F"/>
    <w:rsid w:val="00A907F0"/>
    <w:rsid w:val="00A955A4"/>
    <w:rsid w:val="00AC4D07"/>
    <w:rsid w:val="00AE5CBB"/>
    <w:rsid w:val="00AE7B61"/>
    <w:rsid w:val="00AF7724"/>
    <w:rsid w:val="00B0133C"/>
    <w:rsid w:val="00B05275"/>
    <w:rsid w:val="00B31B21"/>
    <w:rsid w:val="00B3421E"/>
    <w:rsid w:val="00B36031"/>
    <w:rsid w:val="00B64182"/>
    <w:rsid w:val="00B66C1D"/>
    <w:rsid w:val="00B679A1"/>
    <w:rsid w:val="00BB65A8"/>
    <w:rsid w:val="00BC086D"/>
    <w:rsid w:val="00BE08AE"/>
    <w:rsid w:val="00BE59B7"/>
    <w:rsid w:val="00BE7F1E"/>
    <w:rsid w:val="00BF1AF9"/>
    <w:rsid w:val="00C07469"/>
    <w:rsid w:val="00C2459A"/>
    <w:rsid w:val="00C31D87"/>
    <w:rsid w:val="00C37E77"/>
    <w:rsid w:val="00C620BD"/>
    <w:rsid w:val="00C7302F"/>
    <w:rsid w:val="00C7619E"/>
    <w:rsid w:val="00C84443"/>
    <w:rsid w:val="00C9379C"/>
    <w:rsid w:val="00C95BF7"/>
    <w:rsid w:val="00C960F0"/>
    <w:rsid w:val="00CB3C43"/>
    <w:rsid w:val="00CD2126"/>
    <w:rsid w:val="00CD4201"/>
    <w:rsid w:val="00D0227A"/>
    <w:rsid w:val="00D12675"/>
    <w:rsid w:val="00D2575B"/>
    <w:rsid w:val="00D3303F"/>
    <w:rsid w:val="00D41C88"/>
    <w:rsid w:val="00D42920"/>
    <w:rsid w:val="00D4394B"/>
    <w:rsid w:val="00D5722E"/>
    <w:rsid w:val="00D75C4B"/>
    <w:rsid w:val="00D8036F"/>
    <w:rsid w:val="00D978EE"/>
    <w:rsid w:val="00DA0C2E"/>
    <w:rsid w:val="00DA20C4"/>
    <w:rsid w:val="00DA3A28"/>
    <w:rsid w:val="00DA53E3"/>
    <w:rsid w:val="00DE33AE"/>
    <w:rsid w:val="00DF2B8D"/>
    <w:rsid w:val="00DF3A19"/>
    <w:rsid w:val="00E01496"/>
    <w:rsid w:val="00E113BF"/>
    <w:rsid w:val="00E34FE5"/>
    <w:rsid w:val="00E847A7"/>
    <w:rsid w:val="00EA1D5B"/>
    <w:rsid w:val="00EA3978"/>
    <w:rsid w:val="00ED1D05"/>
    <w:rsid w:val="00ED61F6"/>
    <w:rsid w:val="00EE5B09"/>
    <w:rsid w:val="00EE6486"/>
    <w:rsid w:val="00EF1EF4"/>
    <w:rsid w:val="00EF4613"/>
    <w:rsid w:val="00EF760D"/>
    <w:rsid w:val="00F00A0E"/>
    <w:rsid w:val="00F15B5E"/>
    <w:rsid w:val="00F52765"/>
    <w:rsid w:val="00F6618C"/>
    <w:rsid w:val="00F668A6"/>
    <w:rsid w:val="00F842D4"/>
    <w:rsid w:val="00FA3CE2"/>
    <w:rsid w:val="00FA6022"/>
    <w:rsid w:val="00FA693F"/>
    <w:rsid w:val="00FB4BAF"/>
    <w:rsid w:val="00FC3D3A"/>
    <w:rsid w:val="00FD2DD6"/>
    <w:rsid w:val="00FD4E82"/>
    <w:rsid w:val="00FE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A3E87"/>
  <w15:chartTrackingRefBased/>
  <w15:docId w15:val="{123010ED-8DE6-874F-8BF5-C84A9DC5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6-03T14:01:00Z</dcterms:created>
  <dcterms:modified xsi:type="dcterms:W3CDTF">2022-06-03T14:08:00Z</dcterms:modified>
</cp:coreProperties>
</file>